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Supplementary Table </w:t>
      </w:r>
      <w:r>
        <w:rPr>
          <w:rFonts w:hint="default" w:ascii="Times New Roman" w:hAnsi="Times New Roman" w:cs="Times New Roman"/>
          <w:sz w:val="20"/>
          <w:szCs w:val="20"/>
        </w:rPr>
        <w:t>S</w:t>
      </w:r>
      <w:bookmarkStart w:id="0" w:name="_GoBack"/>
      <w:bookmarkEnd w:id="0"/>
      <w:r>
        <w:rPr>
          <w:rFonts w:hint="default" w:ascii="Times New Roman" w:hAnsi="Times New Roman" w:cs="Times New Roman"/>
          <w:sz w:val="20"/>
          <w:szCs w:val="20"/>
        </w:rPr>
        <w:t>2.</w:t>
      </w:r>
      <w:r>
        <w:rPr>
          <w:rFonts w:ascii="Times New Roman" w:hAnsi="Times New Roman" w:cs="Times New Roman"/>
          <w:sz w:val="20"/>
          <w:szCs w:val="20"/>
        </w:rPr>
        <w:t xml:space="preserve"> The intra-class correlation coefficients with 95% confidence intervals of the discrete parameter measured by the inertial measurement units system.</w:t>
      </w:r>
    </w:p>
    <w:tbl>
      <w:tblPr>
        <w:tblStyle w:val="3"/>
        <w:tblpPr w:leftFromText="180" w:rightFromText="180" w:vertAnchor="text" w:horzAnchor="page" w:tblpXSpec="center" w:tblpY="326"/>
        <w:tblOverlap w:val="never"/>
        <w:tblW w:w="14742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2552"/>
        <w:gridCol w:w="708"/>
        <w:gridCol w:w="1843"/>
        <w:gridCol w:w="1984"/>
        <w:gridCol w:w="1843"/>
        <w:gridCol w:w="1701"/>
        <w:gridCol w:w="1701"/>
        <w:gridCol w:w="1701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969" w:type="dxa"/>
            <w:gridSpan w:val="3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0" w:type="dxa"/>
            <w:gridSpan w:val="3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ssion 1 vs. Session 2</w:t>
            </w:r>
          </w:p>
        </w:tc>
        <w:tc>
          <w:tcPr>
            <w:tcW w:w="5103" w:type="dxa"/>
            <w:gridSpan w:val="3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ssion 1 vs. Session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969" w:type="dxa"/>
            <w:gridSpan w:val="3"/>
            <w:vMerge w:val="continue"/>
            <w:tcBorders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gittal plane</w:t>
            </w:r>
          </w:p>
        </w:tc>
        <w:tc>
          <w:tcPr>
            <w:tcW w:w="198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ontal plane</w:t>
            </w:r>
          </w:p>
        </w:tc>
        <w:tc>
          <w:tcPr>
            <w:tcW w:w="184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nsverse plane</w:t>
            </w: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gittal plane</w:t>
            </w: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ontal plane</w:t>
            </w: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nsverse pla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restar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p</w:t>
            </w:r>
          </w:p>
        </w:tc>
        <w:tc>
          <w:tcPr>
            <w:tcW w:w="2552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ouchdown angl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4 (0.306, 0.89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4 (0.285, 0.87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0 (0.206, 0.85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7 (0.264, 0.87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0 (0.443, 0.91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0 (0.010, 0.79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3 (0.489, 0.93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5 (0.367, 0.90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1 (0.394, 0.90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5 (0.427, 0.91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5 (-0.151, 0.71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7 (-0.131, 0.76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ximum angle in the cycl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9 (0.333, 0.89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8 (0.446, 0.92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9 (0.091, 0.81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1 (0.326, 0.89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2 (0.500, 0.92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3 (0.079, 0.81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0 (0.327, 0.89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1 (0.196, 0.86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6 (0.221, 0.87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2 (0.368, 0.90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7 (0.412, 0.90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4 (-0.052, 0.78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709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ximum angle in the stance phas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6 (0.293, 0.88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6 (0.458, 0.92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9 (0.144, 0.83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2 (0.270, 0.88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7 (0.487, 0.92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6 (-0.124, 0.73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3 (0.393, 0.90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0 (0.245, 0.87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0 (0.358, 0.90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6 (0.464, 0.91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3 (0.378, 0.90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1 (-0.027, 0.79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ximum angle in the swing phas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0 (0.334, 0.89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4 (0.505, 0.93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3 (0.122, 0.82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3 (0.328, 0.89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6 (0.446, 0.91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8 (0.202, 0.8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5 (0.539, 0.93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1 (0.339, 0.89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7 (0.142, 0.85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9 (0.415, 0.91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7 (0.359, 0.89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0 (-0.175, 0.74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im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le in the cycl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6 (0.371, 0.89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9 (0.178, 0.84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0 (0.417, 0.90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3 (-0.043, 0.78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3 (0.406, 0.91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5 (-0.216, 0.68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8 (0.552, 0.93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2 (0.174, 0.85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9 (0.103, 0.81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6 (0.644, 0.95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9 (-0.050, 0.75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2 (0.132, 0.84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im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le in the stance phas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7 (0.361, 0.89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9 (0.011, 0.78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3 (0.473, 0.92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9 (0.043, 0.81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9 (0.357, 0.90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4 (-0.303, 0.64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5 (0.182, 0.85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5 (0.065, 0.82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7 (0.314, 0.88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5 (0.515, 0.93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7 (-0.284, 0.67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3 (0.520, 0.92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im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le in the swing phas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4 (0.332, 0.88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3 (0.185, 0.84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2 (0.421, 0.90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5 (-0.071, 0.77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2 (0.404, 0.90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1 (-0.208, 0.69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6 (0.506, 0.92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6 (0.196, 0.85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4 (0.054, 0.80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4 (0.528, 0.93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3 (-0.057, 0.74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7 (0.018, 0.81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M in the cycl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42 (0.379, 0.90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392 (-0.161, 0.74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53 (0.423, 0.90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43 (0.380, 0.90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00 (0.319, 0.88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79 (0.455, 0.9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continue"/>
            <w:tcBorders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89 (0.488, 0.92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645 (0.198, 0.86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570 (0.109, 0.83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475 (-0.034, 0.78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318 (-0.156, 0.69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867 (0.658, 0.95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709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M in the stance phas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566 (0.089, 0.83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-0.034 (-0.575, 0.48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76 (0.455, 0.91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403 (-0.123,0.75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661 (0.259, 0.87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573 (0.087, 0.83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continue"/>
            <w:tcBorders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915 (0.766, 0.97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520 (0.040, 0.80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504 (0.032, 0.79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652 (0.227, 0.86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498 (-0.016, 0.79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436 (-0.099, 0.77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M in the swing phas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18 (0.334, 0.89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391 (-0.163, 0.74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49 (0.416, 0.90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61 (0.418, 0.91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632 (0.220, 0.85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49 (0.403, 0.90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84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832 (0.566, 0.940)</w:t>
            </w:r>
          </w:p>
        </w:tc>
        <w:tc>
          <w:tcPr>
            <w:tcW w:w="198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510 (0.056, 0.799)</w:t>
            </w:r>
          </w:p>
        </w:tc>
        <w:tc>
          <w:tcPr>
            <w:tcW w:w="184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521 (0.060, 0.806)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44 (0.396, 0.906)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229 (-0.274, 0.645)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885 (0.692, 0.96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70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nee</w:t>
            </w:r>
          </w:p>
        </w:tc>
        <w:tc>
          <w:tcPr>
            <w:tcW w:w="2552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ouchdown angle</w:t>
            </w:r>
          </w:p>
        </w:tc>
        <w:tc>
          <w:tcPr>
            <w:tcW w:w="70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84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8 (0.502, 0.927)</w:t>
            </w:r>
          </w:p>
        </w:tc>
        <w:tc>
          <w:tcPr>
            <w:tcW w:w="198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8 (0.471, 0.924)</w:t>
            </w:r>
          </w:p>
        </w:tc>
        <w:tc>
          <w:tcPr>
            <w:tcW w:w="184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4 (0.542, 0.933)</w:t>
            </w: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2 (0.523, 0.933)</w:t>
            </w: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5 (0.240, 0.874)</w:t>
            </w: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1 (0.545, 0.93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8 (-0.481, 0.52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0 (0.474, 0.91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4 (0.433, 0.91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7 (-0.273, 0.65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6 (-0.108, 0.68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93 (-0.603, 0.43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ximum angle in the cycl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8 (-0.064, 0.78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6 (0.448, 0.91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8 (0.588, 0.94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4 (0.170, 0.85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6 (0.061, 0.82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6 (0.473, 0.92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1 (-0.381, 0.62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4 (0.585, 0.94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9 (-0.192, 0.72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8 (-0.240, 0.70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2 (-0.105, 0.68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0 (0.000, 0.79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ximum angle in the stance phas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7 (0.655, 0.95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5 (0.377, 0.90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0 (0.636, 0.95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1 (0.783, 0.97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6 (0.180, 0.85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4 (0.411, 0.9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3 (0.107, 0.82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8 (0.608, 0.94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1 (-0.181, 0.71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5 (-0.262, 0.64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3 (-0.074, 0.76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07 (-0.550, 0.4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ximum angle in the swing phas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0 (-0.074, 0.78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9 (0.451, 0.91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6 (0.610, 0.94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7 (0.174, 0.85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1 (0.041, 0.82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9 (0.426, 0.91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8 (-0.374, 0.62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0 (0.454, 0.91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8 (-0.200, 0.71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1 (-0.248, 0.70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1 (-0.176, 0.54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9 (-0.015, 0.78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im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le in the cycl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9 (0.559, 0.93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9 (0.453, 0.91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6 (0.491, 0.92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1 (0.737, 0.96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7 (0.374, 0.90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6 (0.090, 0.8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6 (0.238, 0.86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1 (-0.250, 0.70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5 (0.352, 0.89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1 (0.489, 0.92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9 (0.252, 0.87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3 (0.139, 0.84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im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le in the stance phas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1 (0.609, 0.94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8 (0.423, 0.91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2 (0.683, 0.95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0 (0.665, 0.95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0 (0.155, 0.85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2 (0.404, 0.90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4 (0.155, 0.84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3 (0.424, 0.90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3 (0.174, 0.85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9 (0.473, 0.91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3 (0.191, 0.85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7 (-0.316, 0.6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im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le in the swing phas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6 (0.275, 0.88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3 (0.460, 0.91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4 (0.424, 0.91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4 (0.586, 0.94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3 (0.382, 0.90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5 (0.176, 0.85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0 (0.324, 0.88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3 (-0.308, 0.67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5 (0.154, 0.85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5 (0.456, 0.91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7 (0.187, 0.85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9 (-0.263, 0.6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M in the cycl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829 (0.561, 0.93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39 (0.374, 0.90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967 (0.906, 0.98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88 (0.478, 0.92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77 (0.460, 0.91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931 (0.808, 0.97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continue"/>
            <w:tcBorders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36 (0.368, 0.90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285 (-0.255, 0.68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680 (0265, 0.88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695 (0.297, 0.88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686 (0.277, 0.88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05 (0.329, 0.88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M in the stance phas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930 (0.705, 0.97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828 (0.558, 0.93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29 (0.375, 0.89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73 (0.335, 0.92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637 (0.190, 0.86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516 (0.046, 0.80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continue"/>
            <w:tcBorders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26 (0.366, 0.89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217 (-0.210, 0.61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263 (-0.298, 0.67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149 (-0.357, 0.59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307 (-0.114, 0.67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647 (0.206, 0.86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M in the swing phas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98 (0.492, 0.92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96 (0.491, 0.92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965 (0.901, 0.9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829 (0.570, 0.93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78 (0.463, 0.91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934 (0.815, 0.97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70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84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89 (0.474, 0.924)</w:t>
            </w:r>
          </w:p>
        </w:tc>
        <w:tc>
          <w:tcPr>
            <w:tcW w:w="198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460 (-0.024, 0.776)</w:t>
            </w:r>
          </w:p>
        </w:tc>
        <w:tc>
          <w:tcPr>
            <w:tcW w:w="184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681 (0.291, 0.879)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688 (0.288, 0.884)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04 (0.255, 0.895)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641 (0.233, 0.86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kle</w:t>
            </w:r>
          </w:p>
        </w:tc>
        <w:tc>
          <w:tcPr>
            <w:tcW w:w="2552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ouchdown angle</w:t>
            </w:r>
          </w:p>
        </w:tc>
        <w:tc>
          <w:tcPr>
            <w:tcW w:w="708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1 (0.738, 0.975)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6 (0.645, 0.953)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7 (0.719, 0.964)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5 (0.715, 0.963)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0 (0.537, 0.931)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9 (0.547, 0.9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2 (0.372, 0.901)</w:t>
            </w:r>
          </w:p>
        </w:tc>
        <w:tc>
          <w:tcPr>
            <w:tcW w:w="1984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4 (-0.365, 0.637)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6 (-0.097, 0.763)</w:t>
            </w:r>
          </w:p>
        </w:tc>
        <w:tc>
          <w:tcPr>
            <w:tcW w:w="170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5 (0.544, 0.933)</w:t>
            </w:r>
          </w:p>
        </w:tc>
        <w:tc>
          <w:tcPr>
            <w:tcW w:w="170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0 (-0.323, 0.598)</w:t>
            </w:r>
          </w:p>
        </w:tc>
        <w:tc>
          <w:tcPr>
            <w:tcW w:w="170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8 (-0.033, 0.77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ximum angle in the cycle</w:t>
            </w:r>
          </w:p>
        </w:tc>
        <w:tc>
          <w:tcPr>
            <w:tcW w:w="708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6 (0.645, 0.953)</w:t>
            </w:r>
          </w:p>
        </w:tc>
        <w:tc>
          <w:tcPr>
            <w:tcW w:w="1984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9 (0.829, 0.979)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7 (0.907, 0.989)</w:t>
            </w:r>
          </w:p>
        </w:tc>
        <w:tc>
          <w:tcPr>
            <w:tcW w:w="170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0 (0.537, 0.931)</w:t>
            </w:r>
          </w:p>
        </w:tc>
        <w:tc>
          <w:tcPr>
            <w:tcW w:w="170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8 (0.239, 0.865)</w:t>
            </w:r>
          </w:p>
        </w:tc>
        <w:tc>
          <w:tcPr>
            <w:tcW w:w="170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9 (0.777, 0.97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4 (-0.365, 0.637)</w:t>
            </w:r>
          </w:p>
        </w:tc>
        <w:tc>
          <w:tcPr>
            <w:tcW w:w="1984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1 (0.545, 0.936)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5 (0.269, 0.872)</w:t>
            </w:r>
          </w:p>
        </w:tc>
        <w:tc>
          <w:tcPr>
            <w:tcW w:w="170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0 (-0.323, 0.598)</w:t>
            </w:r>
          </w:p>
        </w:tc>
        <w:tc>
          <w:tcPr>
            <w:tcW w:w="170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2 (0.342, 0.898)</w:t>
            </w:r>
          </w:p>
        </w:tc>
        <w:tc>
          <w:tcPr>
            <w:tcW w:w="170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8 (-0.174, 0.27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ximum angle in the stance phase</w:t>
            </w:r>
          </w:p>
        </w:tc>
        <w:tc>
          <w:tcPr>
            <w:tcW w:w="708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8 (0.828, 0.979)</w:t>
            </w:r>
          </w:p>
        </w:tc>
        <w:tc>
          <w:tcPr>
            <w:tcW w:w="1984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1 (0.780, 0.973)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9 (0.778, 0.972)</w:t>
            </w:r>
          </w:p>
        </w:tc>
        <w:tc>
          <w:tcPr>
            <w:tcW w:w="170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1 (0.658, 0.955)</w:t>
            </w:r>
          </w:p>
        </w:tc>
        <w:tc>
          <w:tcPr>
            <w:tcW w:w="170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6 (0.166, 0.847)</w:t>
            </w:r>
          </w:p>
        </w:tc>
        <w:tc>
          <w:tcPr>
            <w:tcW w:w="170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3 (0.817, 0.97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7 (0.581, 0.942)</w:t>
            </w:r>
          </w:p>
        </w:tc>
        <w:tc>
          <w:tcPr>
            <w:tcW w:w="1984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8 (0.435, 0.916)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0 (0.351, 0.896)</w:t>
            </w:r>
          </w:p>
        </w:tc>
        <w:tc>
          <w:tcPr>
            <w:tcW w:w="170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6 (0.307, 0.886)</w:t>
            </w:r>
          </w:p>
        </w:tc>
        <w:tc>
          <w:tcPr>
            <w:tcW w:w="170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9 (0.339, 0.891)</w:t>
            </w:r>
          </w:p>
        </w:tc>
        <w:tc>
          <w:tcPr>
            <w:tcW w:w="170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4 (0.206, 0.86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ximum angle in the swing phase</w:t>
            </w:r>
          </w:p>
        </w:tc>
        <w:tc>
          <w:tcPr>
            <w:tcW w:w="708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5 (0.649, 0.953)</w:t>
            </w:r>
          </w:p>
        </w:tc>
        <w:tc>
          <w:tcPr>
            <w:tcW w:w="1984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4 (0.842, 0.981)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0 (0.916, 0.990)</w:t>
            </w:r>
          </w:p>
        </w:tc>
        <w:tc>
          <w:tcPr>
            <w:tcW w:w="170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7 (0.572, 0.938)</w:t>
            </w:r>
          </w:p>
        </w:tc>
        <w:tc>
          <w:tcPr>
            <w:tcW w:w="170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6 (0.250, 0.869)</w:t>
            </w:r>
          </w:p>
        </w:tc>
        <w:tc>
          <w:tcPr>
            <w:tcW w:w="170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8 (0.774, 0.97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4 (0.371, 0.897)</w:t>
            </w:r>
          </w:p>
        </w:tc>
        <w:tc>
          <w:tcPr>
            <w:tcW w:w="1984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6 (0.560, 0.938)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5 (0.236, 0.863)</w:t>
            </w:r>
          </w:p>
        </w:tc>
        <w:tc>
          <w:tcPr>
            <w:tcW w:w="170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7 (0.647, 0.958)</w:t>
            </w:r>
          </w:p>
        </w:tc>
        <w:tc>
          <w:tcPr>
            <w:tcW w:w="170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4 (0.327, 0.895)</w:t>
            </w:r>
          </w:p>
        </w:tc>
        <w:tc>
          <w:tcPr>
            <w:tcW w:w="170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9 (0.480, 0.92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im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le in the cycle</w:t>
            </w:r>
          </w:p>
        </w:tc>
        <w:tc>
          <w:tcPr>
            <w:tcW w:w="708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1 (0.708, 0.962)</w:t>
            </w:r>
          </w:p>
        </w:tc>
        <w:tc>
          <w:tcPr>
            <w:tcW w:w="1984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7 (0.629, 0.949)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1 (0.635, 0.951)</w:t>
            </w:r>
          </w:p>
        </w:tc>
        <w:tc>
          <w:tcPr>
            <w:tcW w:w="170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3 (0.443, 0.913)</w:t>
            </w:r>
          </w:p>
        </w:tc>
        <w:tc>
          <w:tcPr>
            <w:tcW w:w="170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3 (0.720, 0.963)</w:t>
            </w:r>
          </w:p>
        </w:tc>
        <w:tc>
          <w:tcPr>
            <w:tcW w:w="170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3 (0.593, 0.94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0 (0.785, 0.972)</w:t>
            </w:r>
          </w:p>
        </w:tc>
        <w:tc>
          <w:tcPr>
            <w:tcW w:w="1984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9 (0.314, 0.887)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8 (-0.114, 0.759)</w:t>
            </w:r>
          </w:p>
        </w:tc>
        <w:tc>
          <w:tcPr>
            <w:tcW w:w="170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3 (0.603, 0.944)</w:t>
            </w:r>
          </w:p>
        </w:tc>
        <w:tc>
          <w:tcPr>
            <w:tcW w:w="170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5 (-0.371, 0.441)</w:t>
            </w:r>
          </w:p>
        </w:tc>
        <w:tc>
          <w:tcPr>
            <w:tcW w:w="170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1 (-0.272, 0.6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im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le in the stance phase</w:t>
            </w:r>
          </w:p>
        </w:tc>
        <w:tc>
          <w:tcPr>
            <w:tcW w:w="708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5 (0.239, 0.863)</w:t>
            </w:r>
          </w:p>
        </w:tc>
        <w:tc>
          <w:tcPr>
            <w:tcW w:w="1984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7 (0.628, 0.950)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9 (0.631, 0.950)</w:t>
            </w:r>
          </w:p>
        </w:tc>
        <w:tc>
          <w:tcPr>
            <w:tcW w:w="170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3 (-0.048, 0.781)</w:t>
            </w:r>
          </w:p>
        </w:tc>
        <w:tc>
          <w:tcPr>
            <w:tcW w:w="170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3 (0.672, 0.955)</w:t>
            </w:r>
          </w:p>
        </w:tc>
        <w:tc>
          <w:tcPr>
            <w:tcW w:w="170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4 (0.595, 0.94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continue"/>
            <w:tcBorders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2 (0.578, 0.940)</w:t>
            </w:r>
          </w:p>
        </w:tc>
        <w:tc>
          <w:tcPr>
            <w:tcW w:w="1984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7 (0.345, 0.895)</w:t>
            </w:r>
          </w:p>
        </w:tc>
        <w:tc>
          <w:tcPr>
            <w:tcW w:w="184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1 (-0.122, 0.756)</w:t>
            </w:r>
          </w:p>
        </w:tc>
        <w:tc>
          <w:tcPr>
            <w:tcW w:w="170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7 (0.562, 0.938)</w:t>
            </w:r>
          </w:p>
        </w:tc>
        <w:tc>
          <w:tcPr>
            <w:tcW w:w="170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0 (-0.175, 0.657)</w:t>
            </w:r>
          </w:p>
        </w:tc>
        <w:tc>
          <w:tcPr>
            <w:tcW w:w="170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7 (-0.275, 0.66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im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le in the swing phase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7 (0.723, 0.964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0 (0.318, 0.893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7 (0.695, 0.961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0 (0.476, 0.92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3 (0.236, 0.874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5 (0.559, 0.95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2 (0.740, 0.96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6 (0.057, 0.82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2 (-0.186, 0.71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3 (0.668, 0.95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5 (-0.168, 0.67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9 (-0.167, 0.69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M in the cycl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840 (0.596, 0.94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875 (0.671, 0.95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942 (0.840, 0.98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604 (0.178, 0.84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687 (0.306, 0.88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803 (0.520, 0.92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continue"/>
            <w:tcBorders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919 (0.782, 0.97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689 (0.310, 0.88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20 (0.339, 0.89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552 (0.109, 0.82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373 (-0.102, 0.72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317 (-0.184, 0.69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M in the stance phas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30 (0.370, 0.90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823 (0.549, 0.93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879 (0.686, 0.95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182 (-0.371, 0.62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577 (0.139, 0.83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834 (0.572, 0.94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continue"/>
            <w:tcBorders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809 (0.524, 0.93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591 (0.156, 0.83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46 (0.387, 0.90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437 (-0.084, 0.76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340 (-0.110, 0.7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694 (0.319, 0.88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M in the swing phas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897 (0.713, 0.9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0.881 (0.683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5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924 (0.792, 0.97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681 (0.276, 0.88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69 (0.446, 0.91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690 (0.311, 0.88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84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09 (0.318, 0.893)</w:t>
            </w:r>
          </w:p>
        </w:tc>
        <w:tc>
          <w:tcPr>
            <w:tcW w:w="198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606 (0.169, 0.847)</w:t>
            </w:r>
          </w:p>
        </w:tc>
        <w:tc>
          <w:tcPr>
            <w:tcW w:w="184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694 (0.289, 0.887)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622 (0.204, 0.853)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374 (-0.113, 0.728)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260 (-0.201, 0.655)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RFS non-rearfoot strike pattern; RFS rearfoot strike pattern; ROM range of motion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ACA"/>
    <w:rsid w:val="00007ACA"/>
    <w:rsid w:val="000B059F"/>
    <w:rsid w:val="000C149D"/>
    <w:rsid w:val="001A3319"/>
    <w:rsid w:val="001B3DB7"/>
    <w:rsid w:val="0026159B"/>
    <w:rsid w:val="002C496B"/>
    <w:rsid w:val="003E30A2"/>
    <w:rsid w:val="003E7145"/>
    <w:rsid w:val="004976F6"/>
    <w:rsid w:val="004D0636"/>
    <w:rsid w:val="00503DE1"/>
    <w:rsid w:val="00552F48"/>
    <w:rsid w:val="00573C62"/>
    <w:rsid w:val="00655217"/>
    <w:rsid w:val="006853AB"/>
    <w:rsid w:val="006D0A3A"/>
    <w:rsid w:val="006E5B54"/>
    <w:rsid w:val="00714520"/>
    <w:rsid w:val="00725A8B"/>
    <w:rsid w:val="007A5929"/>
    <w:rsid w:val="007A61F7"/>
    <w:rsid w:val="009648CE"/>
    <w:rsid w:val="009D7248"/>
    <w:rsid w:val="00AB57C7"/>
    <w:rsid w:val="00AE1DAF"/>
    <w:rsid w:val="00B17F9C"/>
    <w:rsid w:val="00B42309"/>
    <w:rsid w:val="00B47EFF"/>
    <w:rsid w:val="00BB1BF1"/>
    <w:rsid w:val="00C21D73"/>
    <w:rsid w:val="00C2673F"/>
    <w:rsid w:val="00E52AF0"/>
    <w:rsid w:val="00E8102B"/>
    <w:rsid w:val="00E92161"/>
    <w:rsid w:val="00EF62E2"/>
    <w:rsid w:val="00F866A9"/>
    <w:rsid w:val="5F5BB8DA"/>
    <w:rsid w:val="5FFF2725"/>
    <w:rsid w:val="6E36DEDC"/>
    <w:rsid w:val="77FFC503"/>
    <w:rsid w:val="7EAB06F7"/>
    <w:rsid w:val="7F8F3C1A"/>
    <w:rsid w:val="7FF11C66"/>
    <w:rsid w:val="BBF7EA27"/>
    <w:rsid w:val="BFFF08B9"/>
    <w:rsid w:val="EFF3C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381</Words>
  <Characters>7878</Characters>
  <Lines>65</Lines>
  <Paragraphs>18</Paragraphs>
  <TotalTime>0</TotalTime>
  <ScaleCrop>false</ScaleCrop>
  <LinksUpToDate>false</LinksUpToDate>
  <CharactersWithSpaces>9241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1T16:37:00Z</dcterms:created>
  <dc:creator>office user</dc:creator>
  <cp:lastModifiedBy>柴郡猫</cp:lastModifiedBy>
  <dcterms:modified xsi:type="dcterms:W3CDTF">2022-11-30T22:22:56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C57315772A422BC68F85B262E7C15995</vt:lpwstr>
  </property>
</Properties>
</file>